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1C58" w:rsidRPr="00540B5B" w:rsidRDefault="00C51C58" w:rsidP="00C51C58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  <w:b/>
          <w:color w:val="000000" w:themeColor="text1"/>
        </w:rPr>
      </w:pPr>
      <w:r>
        <w:rPr>
          <w:rFonts w:ascii="Times" w:hAnsi="Times" w:cs="Times"/>
          <w:b/>
          <w:color w:val="000000" w:themeColor="text1"/>
        </w:rPr>
        <w:t>S</w:t>
      </w:r>
      <w:r w:rsidR="00721106">
        <w:rPr>
          <w:rFonts w:ascii="Times" w:hAnsi="Times" w:cs="Times"/>
          <w:b/>
          <w:color w:val="000000" w:themeColor="text1"/>
        </w:rPr>
        <w:t>5</w:t>
      </w:r>
      <w:r>
        <w:rPr>
          <w:rFonts w:ascii="Times" w:hAnsi="Times" w:cs="Times"/>
          <w:b/>
          <w:color w:val="000000" w:themeColor="text1"/>
        </w:rPr>
        <w:t xml:space="preserve"> </w:t>
      </w:r>
      <w:r w:rsidR="00721106">
        <w:rPr>
          <w:rFonts w:ascii="Times" w:hAnsi="Times" w:cs="Times"/>
          <w:b/>
          <w:color w:val="000000" w:themeColor="text1"/>
        </w:rPr>
        <w:t>Table</w:t>
      </w:r>
      <w:bookmarkStart w:id="0" w:name="_GoBack"/>
      <w:bookmarkEnd w:id="0"/>
      <w:r w:rsidRPr="00540B5B">
        <w:rPr>
          <w:rFonts w:ascii="Times" w:hAnsi="Times" w:cs="Times"/>
          <w:b/>
          <w:color w:val="000000" w:themeColor="text1"/>
        </w:rPr>
        <w:t>. GSEA results for</w:t>
      </w:r>
      <w:r w:rsidRPr="00540B5B">
        <w:rPr>
          <w:rFonts w:ascii="Times" w:hAnsi="Times" w:cs="Times"/>
          <w:color w:val="000000" w:themeColor="text1"/>
        </w:rPr>
        <w:t xml:space="preserve"> </w:t>
      </w:r>
      <w:r w:rsidRPr="00540B5B">
        <w:rPr>
          <w:rFonts w:ascii="Times" w:hAnsi="Times" w:cs="Times"/>
          <w:b/>
          <w:color w:val="000000" w:themeColor="text1"/>
        </w:rPr>
        <w:t>4,000 m samples (excluding 54) vs. baseline and sea-level samples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3"/>
        <w:gridCol w:w="1339"/>
        <w:gridCol w:w="591"/>
        <w:gridCol w:w="591"/>
        <w:gridCol w:w="925"/>
      </w:tblGrid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 xml:space="preserve">Gene se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# of transcrip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FDR q-val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Mitochondrial respiratory chain complex I assembly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67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Mitochondrial inner membrane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36*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Oxidative phosphorylation (KEG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55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Mitochondrial respiratory chain complex I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117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Mitochondrial electron transport, NADH to ubiquinone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96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NADH dehydrogenase (ubiquinone) activity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103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Cellular response to hypoxia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9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Response to oxidative stres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0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gulation of ERK1 and ERK2 cascade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1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Cellular response to oxidative stres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7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gulation of skeletal muscle cell differentiation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4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Cellular response to reactive oxygen specie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66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Lipid catabolic proces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53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sponse to hypoxia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53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Notch signaling pathway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2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Muscle structure development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2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gulating of erythrocyte differentiation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6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Angiogenesi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5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Negative regulation of vascular permeability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8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HIF-1 signaling pathway (KEGG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3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Fatty acid oxidation (KEGG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0</w:t>
            </w:r>
          </w:p>
        </w:tc>
      </w:tr>
      <w:tr w:rsidR="00C51C58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Water transport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1C58" w:rsidRPr="00540B5B" w:rsidRDefault="00C51C5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73</w:t>
            </w:r>
          </w:p>
        </w:tc>
      </w:tr>
    </w:tbl>
    <w:p w:rsidR="00C51C58" w:rsidRDefault="00C51C58" w:rsidP="00C51C58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  <w:b/>
          <w:color w:val="000000" w:themeColor="text1"/>
        </w:rPr>
      </w:pPr>
    </w:p>
    <w:p w:rsidR="009518F5" w:rsidRDefault="00721106"/>
    <w:sectPr w:rsidR="009518F5" w:rsidSect="00F25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1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C58"/>
    <w:rsid w:val="0050096A"/>
    <w:rsid w:val="00721106"/>
    <w:rsid w:val="00C51C58"/>
    <w:rsid w:val="00F2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78F1A"/>
  <w15:chartTrackingRefBased/>
  <w15:docId w15:val="{F78FC837-AE7D-0C4A-9C81-E4CF49110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1C5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ndrea Solari</dc:creator>
  <cp:keywords/>
  <dc:description/>
  <cp:lastModifiedBy>Katie Andrea Solari</cp:lastModifiedBy>
  <cp:revision>2</cp:revision>
  <dcterms:created xsi:type="dcterms:W3CDTF">2019-08-29T22:10:00Z</dcterms:created>
  <dcterms:modified xsi:type="dcterms:W3CDTF">2019-11-28T00:43:00Z</dcterms:modified>
</cp:coreProperties>
</file>